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997E6" w14:textId="3B4E535B" w:rsidR="00C179E9" w:rsidRPr="00AE044B" w:rsidRDefault="0079698A" w:rsidP="00AE044B">
      <w:pPr>
        <w:pStyle w:val="Heading1"/>
      </w:pPr>
      <w:r w:rsidRPr="00AE044B">
        <w:t>S2 Table</w:t>
      </w:r>
      <w:r w:rsidR="00852AD7">
        <w:t>.</w:t>
      </w:r>
      <w:r w:rsidR="00C179E9" w:rsidRPr="00AE044B">
        <w:t xml:space="preserve"> List of BRICS Countries </w:t>
      </w:r>
    </w:p>
    <w:p w14:paraId="40A7C7A8" w14:textId="46E08D6B" w:rsidR="009C0669" w:rsidRPr="00DF3415" w:rsidRDefault="009C0669" w:rsidP="0079698A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DF3415">
        <w:rPr>
          <w:rFonts w:ascii="Times New Roman" w:hAnsi="Times New Roman" w:cs="Times New Roman"/>
          <w:sz w:val="20"/>
          <w:szCs w:val="20"/>
        </w:rPr>
        <w:t>S2</w:t>
      </w:r>
      <w:r w:rsidR="00AE044B">
        <w:rPr>
          <w:rFonts w:ascii="Times New Roman" w:hAnsi="Times New Roman" w:cs="Times New Roman"/>
          <w:sz w:val="20"/>
          <w:szCs w:val="20"/>
        </w:rPr>
        <w:t xml:space="preserve"> </w:t>
      </w:r>
      <w:r w:rsidR="00055D5B">
        <w:rPr>
          <w:rFonts w:ascii="Times New Roman" w:hAnsi="Times New Roman" w:cs="Times New Roman"/>
          <w:sz w:val="20"/>
          <w:szCs w:val="20"/>
        </w:rPr>
        <w:t>Table</w:t>
      </w:r>
      <w:r w:rsidR="00852AD7">
        <w:rPr>
          <w:rFonts w:ascii="Times New Roman" w:hAnsi="Times New Roman" w:cs="Times New Roman"/>
          <w:sz w:val="20"/>
          <w:szCs w:val="20"/>
        </w:rPr>
        <w:t>.</w:t>
      </w:r>
      <w:r w:rsidR="00055D5B">
        <w:rPr>
          <w:rFonts w:ascii="Times New Roman" w:hAnsi="Times New Roman" w:cs="Times New Roman"/>
          <w:sz w:val="20"/>
          <w:szCs w:val="20"/>
        </w:rPr>
        <w:t xml:space="preserve"> </w:t>
      </w:r>
      <w:r w:rsidR="00055D5B" w:rsidRPr="00DF3415">
        <w:rPr>
          <w:sz w:val="20"/>
          <w:szCs w:val="20"/>
        </w:rPr>
        <w:t>List</w:t>
      </w:r>
      <w:r w:rsidRPr="00DF3415">
        <w:rPr>
          <w:rFonts w:ascii="Times New Roman" w:hAnsi="Times New Roman" w:cs="Times New Roman"/>
          <w:sz w:val="20"/>
          <w:szCs w:val="20"/>
        </w:rPr>
        <w:t xml:space="preserve"> of BRICS Countries</w:t>
      </w:r>
    </w:p>
    <w:tbl>
      <w:tblPr>
        <w:tblW w:w="7105" w:type="dxa"/>
        <w:jc w:val="center"/>
        <w:tblBorders>
          <w:top w:val="single" w:sz="12" w:space="0" w:color="auto"/>
          <w:bottom w:val="single" w:sz="12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235"/>
        <w:gridCol w:w="3870"/>
      </w:tblGrid>
      <w:tr w:rsidR="00C179E9" w:rsidRPr="00DF3415" w14:paraId="306DE452" w14:textId="77777777" w:rsidTr="00C179E9">
        <w:trPr>
          <w:trHeight w:val="300"/>
          <w:jc w:val="center"/>
        </w:trPr>
        <w:tc>
          <w:tcPr>
            <w:tcW w:w="323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BE51191" w14:textId="1437C1F2" w:rsidR="00C179E9" w:rsidRPr="00DF3415" w:rsidRDefault="00C179E9" w:rsidP="00C17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nding Members (2006)</w:t>
            </w:r>
          </w:p>
        </w:tc>
        <w:tc>
          <w:tcPr>
            <w:tcW w:w="38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DDFDEAA" w14:textId="77777777" w:rsidR="00C179E9" w:rsidRPr="00DF3415" w:rsidRDefault="00C179E9" w:rsidP="00C17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ly Joined Members (2024)</w:t>
            </w:r>
          </w:p>
        </w:tc>
      </w:tr>
      <w:tr w:rsidR="00C179E9" w:rsidRPr="00DF3415" w14:paraId="6FC4AA01" w14:textId="77777777" w:rsidTr="00C179E9">
        <w:trPr>
          <w:trHeight w:val="315"/>
          <w:jc w:val="center"/>
        </w:trPr>
        <w:tc>
          <w:tcPr>
            <w:tcW w:w="323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2DCD8FD" w14:textId="77777777" w:rsidR="00C179E9" w:rsidRPr="00DF3415" w:rsidRDefault="00C179E9" w:rsidP="00C17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38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D7D020D" w14:textId="77777777" w:rsidR="00C179E9" w:rsidRPr="00DF3415" w:rsidRDefault="00C179E9" w:rsidP="00C17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</w:tr>
      <w:tr w:rsidR="00C179E9" w:rsidRPr="00DF3415" w14:paraId="7B8ED283" w14:textId="77777777" w:rsidTr="00C179E9">
        <w:trPr>
          <w:trHeight w:val="315"/>
          <w:jc w:val="center"/>
        </w:trPr>
        <w:tc>
          <w:tcPr>
            <w:tcW w:w="3235" w:type="dxa"/>
            <w:noWrap/>
            <w:vAlign w:val="center"/>
            <w:hideMark/>
          </w:tcPr>
          <w:p w14:paraId="66BACDE4" w14:textId="77777777" w:rsidR="00C179E9" w:rsidRPr="00DF3415" w:rsidRDefault="00C179E9" w:rsidP="00C17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3870" w:type="dxa"/>
            <w:noWrap/>
            <w:vAlign w:val="center"/>
            <w:hideMark/>
          </w:tcPr>
          <w:p w14:paraId="27798277" w14:textId="77777777" w:rsidR="00C179E9" w:rsidRPr="00DF3415" w:rsidRDefault="00C179E9" w:rsidP="00C17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</w:tr>
      <w:tr w:rsidR="00C179E9" w:rsidRPr="00DF3415" w14:paraId="772C6BC9" w14:textId="77777777" w:rsidTr="00C179E9">
        <w:trPr>
          <w:trHeight w:val="315"/>
          <w:jc w:val="center"/>
        </w:trPr>
        <w:tc>
          <w:tcPr>
            <w:tcW w:w="3235" w:type="dxa"/>
            <w:noWrap/>
            <w:vAlign w:val="center"/>
            <w:hideMark/>
          </w:tcPr>
          <w:p w14:paraId="312EF024" w14:textId="77777777" w:rsidR="00C179E9" w:rsidRPr="00DF3415" w:rsidRDefault="00C179E9" w:rsidP="00C17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870" w:type="dxa"/>
            <w:noWrap/>
            <w:vAlign w:val="center"/>
            <w:hideMark/>
          </w:tcPr>
          <w:p w14:paraId="70BF54FD" w14:textId="77777777" w:rsidR="00C179E9" w:rsidRPr="00DF3415" w:rsidRDefault="00C179E9" w:rsidP="00C17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</w:tr>
      <w:tr w:rsidR="00C179E9" w:rsidRPr="00DF3415" w14:paraId="17BE33D4" w14:textId="77777777" w:rsidTr="00C179E9">
        <w:trPr>
          <w:trHeight w:val="315"/>
          <w:jc w:val="center"/>
        </w:trPr>
        <w:tc>
          <w:tcPr>
            <w:tcW w:w="3235" w:type="dxa"/>
            <w:noWrap/>
            <w:vAlign w:val="center"/>
            <w:hideMark/>
          </w:tcPr>
          <w:p w14:paraId="7E300436" w14:textId="77777777" w:rsidR="00C179E9" w:rsidRPr="00DF3415" w:rsidRDefault="00C179E9" w:rsidP="00C17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870" w:type="dxa"/>
            <w:noWrap/>
            <w:vAlign w:val="center"/>
            <w:hideMark/>
          </w:tcPr>
          <w:p w14:paraId="131E981C" w14:textId="0B5B637D" w:rsidR="00C179E9" w:rsidRPr="00DF3415" w:rsidRDefault="00C179E9" w:rsidP="00C17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Arab Emirates</w:t>
            </w:r>
          </w:p>
        </w:tc>
      </w:tr>
      <w:tr w:rsidR="00C179E9" w:rsidRPr="00DF3415" w14:paraId="5C1C3BEF" w14:textId="77777777" w:rsidTr="00C179E9">
        <w:trPr>
          <w:trHeight w:val="315"/>
          <w:jc w:val="center"/>
        </w:trPr>
        <w:tc>
          <w:tcPr>
            <w:tcW w:w="3235" w:type="dxa"/>
            <w:noWrap/>
            <w:vAlign w:val="center"/>
            <w:hideMark/>
          </w:tcPr>
          <w:p w14:paraId="76D714B1" w14:textId="77777777" w:rsidR="00C179E9" w:rsidRPr="00DF3415" w:rsidRDefault="00C179E9" w:rsidP="00C17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3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3870" w:type="dxa"/>
            <w:noWrap/>
            <w:vAlign w:val="center"/>
            <w:hideMark/>
          </w:tcPr>
          <w:p w14:paraId="3441D1D9" w14:textId="77777777" w:rsidR="00C179E9" w:rsidRPr="00DF3415" w:rsidRDefault="00C179E9" w:rsidP="00C17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785106E" w14:textId="0CAC4D4E" w:rsidR="00850052" w:rsidRPr="00DF3415" w:rsidRDefault="00326C2C" w:rsidP="00C179E9">
      <w:pPr>
        <w:jc w:val="center"/>
        <w:rPr>
          <w:rFonts w:ascii="Times New Roman" w:hAnsi="Times New Roman" w:cs="Times New Roman"/>
          <w:sz w:val="20"/>
          <w:szCs w:val="20"/>
        </w:rPr>
      </w:pPr>
      <w:r w:rsidRPr="00DF3415">
        <w:rPr>
          <w:rFonts w:ascii="Times New Roman" w:hAnsi="Times New Roman" w:cs="Times New Roman"/>
          <w:sz w:val="20"/>
          <w:szCs w:val="20"/>
        </w:rPr>
        <w:t>*</w:t>
      </w:r>
      <w:r w:rsidR="00C179E9" w:rsidRPr="00DF3415">
        <w:rPr>
          <w:rFonts w:ascii="Times New Roman" w:hAnsi="Times New Roman" w:cs="Times New Roman"/>
          <w:sz w:val="20"/>
          <w:szCs w:val="20"/>
        </w:rPr>
        <w:t>South Africa joined the group in 2010</w:t>
      </w:r>
    </w:p>
    <w:p w14:paraId="06D419F7" w14:textId="77777777" w:rsidR="00C179E9" w:rsidRPr="00DF3415" w:rsidRDefault="00C179E9">
      <w:pPr>
        <w:rPr>
          <w:sz w:val="20"/>
          <w:szCs w:val="20"/>
        </w:rPr>
      </w:pPr>
    </w:p>
    <w:sectPr w:rsidR="00C179E9" w:rsidRPr="00DF3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9E9"/>
    <w:rsid w:val="00055D5B"/>
    <w:rsid w:val="00326C2C"/>
    <w:rsid w:val="00441F03"/>
    <w:rsid w:val="0079698A"/>
    <w:rsid w:val="00850052"/>
    <w:rsid w:val="00852AD7"/>
    <w:rsid w:val="0088724D"/>
    <w:rsid w:val="00993C49"/>
    <w:rsid w:val="009C0669"/>
    <w:rsid w:val="00AE044B"/>
    <w:rsid w:val="00C179E9"/>
    <w:rsid w:val="00CB6F34"/>
    <w:rsid w:val="00DF3415"/>
    <w:rsid w:val="00E20A42"/>
    <w:rsid w:val="00E97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97B9E9"/>
  <w15:chartTrackingRefBased/>
  <w15:docId w15:val="{73B49B86-7BD0-4FBB-A1B3-AADC98E93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E044B"/>
    <w:pPr>
      <w:keepNext/>
      <w:keepLines/>
      <w:spacing w:before="360" w:after="240" w:line="24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44B"/>
    <w:rPr>
      <w:rFonts w:ascii="Times New Roman" w:eastAsiaTheme="majorEastAsia" w:hAnsi="Times New Roman" w:cstheme="majorBidi"/>
      <w:b/>
      <w:bCs/>
      <w:color w:val="000000" w:themeColor="text1"/>
      <w:sz w:val="2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47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81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5</Words>
  <Characters>213</Characters>
  <Application>Microsoft Office Word</Application>
  <DocSecurity>0</DocSecurity>
  <Lines>5</Lines>
  <Paragraphs>3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WE TACHEGA</dc:creator>
  <cp:keywords/>
  <dc:description/>
  <cp:lastModifiedBy>MARK AWE TACHEGA</cp:lastModifiedBy>
  <cp:revision>10</cp:revision>
  <dcterms:created xsi:type="dcterms:W3CDTF">2024-06-17T15:16:00Z</dcterms:created>
  <dcterms:modified xsi:type="dcterms:W3CDTF">2025-08-21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aa4b2e-15aa-4b3c-b592-2ee7e85fd17a</vt:lpwstr>
  </property>
</Properties>
</file>